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6AD438" w14:textId="77777777" w:rsidR="0012177F" w:rsidRDefault="0012177F" w:rsidP="0012177F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3</w:t>
      </w:r>
      <w:r w:rsidRPr="008D7279">
        <w:rPr>
          <w:b/>
          <w:sz w:val="20"/>
          <w:szCs w:val="20"/>
        </w:rPr>
        <w:t xml:space="preserve">: </w:t>
      </w:r>
      <w:r w:rsidRPr="008D7279">
        <w:rPr>
          <w:sz w:val="20"/>
          <w:szCs w:val="20"/>
        </w:rPr>
        <w:t>Logistic regression analysis of factors associated with knowledge of human papillomavirus (HPV) among female students</w:t>
      </w:r>
    </w:p>
    <w:p w14:paraId="39D50216" w14:textId="0219A8BC" w:rsidR="0012177F" w:rsidRPr="008D7279" w:rsidRDefault="0012177F" w:rsidP="0012177F">
      <w:pPr>
        <w:spacing w:line="360" w:lineRule="auto"/>
        <w:jc w:val="both"/>
        <w:rPr>
          <w:b/>
          <w:sz w:val="20"/>
          <w:szCs w:val="20"/>
        </w:rPr>
      </w:pPr>
      <w:r w:rsidRPr="008D7279">
        <w:rPr>
          <w:sz w:val="20"/>
          <w:szCs w:val="20"/>
        </w:rPr>
        <w:t xml:space="preserve"> at the University of the Free State.</w:t>
      </w:r>
    </w:p>
    <w:tbl>
      <w:tblPr>
        <w:tblStyle w:val="TableGrid"/>
        <w:tblW w:w="1204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1"/>
        <w:gridCol w:w="1160"/>
        <w:gridCol w:w="1160"/>
        <w:gridCol w:w="1161"/>
        <w:gridCol w:w="1160"/>
        <w:gridCol w:w="1160"/>
        <w:gridCol w:w="1161"/>
        <w:gridCol w:w="1160"/>
        <w:gridCol w:w="1141"/>
      </w:tblGrid>
      <w:tr w:rsidR="0012177F" w:rsidRPr="008D7279" w14:paraId="6419E40D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3BBDE048" w14:textId="77777777" w:rsidR="0012177F" w:rsidRPr="008D7279" w:rsidRDefault="0012177F" w:rsidP="008C7656">
            <w:pPr>
              <w:rPr>
                <w:b/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4641" w:type="dxa"/>
            <w:gridSpan w:val="4"/>
            <w:tcBorders>
              <w:bottom w:val="single" w:sz="4" w:space="0" w:color="auto"/>
            </w:tcBorders>
            <w:vAlign w:val="center"/>
          </w:tcPr>
          <w:p w14:paraId="7E51FF45" w14:textId="77777777" w:rsidR="0012177F" w:rsidRPr="008D7279" w:rsidRDefault="0012177F" w:rsidP="008C7656">
            <w:pPr>
              <w:jc w:val="center"/>
              <w:rPr>
                <w:b/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Univariate analysis</w:t>
            </w:r>
          </w:p>
        </w:tc>
        <w:tc>
          <w:tcPr>
            <w:tcW w:w="4622" w:type="dxa"/>
            <w:gridSpan w:val="4"/>
            <w:tcBorders>
              <w:bottom w:val="single" w:sz="4" w:space="0" w:color="auto"/>
            </w:tcBorders>
            <w:vAlign w:val="center"/>
          </w:tcPr>
          <w:p w14:paraId="2ABB0775" w14:textId="77777777" w:rsidR="0012177F" w:rsidRPr="008D7279" w:rsidRDefault="0012177F" w:rsidP="008C7656">
            <w:pPr>
              <w:jc w:val="center"/>
              <w:rPr>
                <w:b/>
                <w:bCs/>
                <w:sz w:val="18"/>
                <w:szCs w:val="18"/>
              </w:rPr>
            </w:pPr>
            <w:r w:rsidRPr="008D7279">
              <w:rPr>
                <w:b/>
                <w:bCs/>
                <w:sz w:val="18"/>
                <w:szCs w:val="18"/>
              </w:rPr>
              <w:t>Multivariable analysis</w:t>
            </w:r>
          </w:p>
        </w:tc>
      </w:tr>
      <w:tr w:rsidR="0012177F" w:rsidRPr="008D7279" w14:paraId="2133F9D7" w14:textId="77777777" w:rsidTr="008C7656">
        <w:trPr>
          <w:trHeight w:val="525"/>
        </w:trPr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AAA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948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OR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CC52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95% Wald Confidence Limit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529C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E71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AOR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A2B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95% Wald Confidence Limit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0B2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p-value</w:t>
            </w:r>
          </w:p>
        </w:tc>
      </w:tr>
      <w:tr w:rsidR="0012177F" w:rsidRPr="008D7279" w14:paraId="5EF3EF0A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6DC4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Age</w:t>
            </w:r>
          </w:p>
        </w:tc>
      </w:tr>
      <w:tr w:rsidR="0012177F" w:rsidRPr="008D7279" w14:paraId="175456E6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4F262F9E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&lt;2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6FDAA3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3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C772C4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043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12EACA7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.91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466A1F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335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060F71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47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2F4368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05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DDD891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4.347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6E1966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508</w:t>
            </w:r>
          </w:p>
        </w:tc>
      </w:tr>
      <w:tr w:rsidR="0012177F" w:rsidRPr="008D7279" w14:paraId="7CD52BC1" w14:textId="77777777" w:rsidTr="008C7656">
        <w:trPr>
          <w:trHeight w:val="262"/>
        </w:trPr>
        <w:tc>
          <w:tcPr>
            <w:tcW w:w="2781" w:type="dxa"/>
            <w:vAlign w:val="center"/>
          </w:tcPr>
          <w:p w14:paraId="199668BC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7-45</w:t>
            </w:r>
          </w:p>
        </w:tc>
        <w:tc>
          <w:tcPr>
            <w:tcW w:w="1160" w:type="dxa"/>
            <w:vAlign w:val="center"/>
          </w:tcPr>
          <w:p w14:paraId="3A3CAA1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454</w:t>
            </w:r>
          </w:p>
        </w:tc>
        <w:tc>
          <w:tcPr>
            <w:tcW w:w="1160" w:type="dxa"/>
            <w:vAlign w:val="center"/>
          </w:tcPr>
          <w:p w14:paraId="4456449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052</w:t>
            </w:r>
          </w:p>
        </w:tc>
        <w:tc>
          <w:tcPr>
            <w:tcW w:w="1161" w:type="dxa"/>
            <w:vAlign w:val="center"/>
          </w:tcPr>
          <w:p w14:paraId="3C9247F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3.955</w:t>
            </w:r>
          </w:p>
        </w:tc>
        <w:tc>
          <w:tcPr>
            <w:tcW w:w="1160" w:type="dxa"/>
            <w:vAlign w:val="center"/>
          </w:tcPr>
          <w:p w14:paraId="52DEE8C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475</w:t>
            </w:r>
          </w:p>
        </w:tc>
        <w:tc>
          <w:tcPr>
            <w:tcW w:w="1160" w:type="dxa"/>
          </w:tcPr>
          <w:p w14:paraId="4C9405C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374</w:t>
            </w:r>
          </w:p>
        </w:tc>
        <w:tc>
          <w:tcPr>
            <w:tcW w:w="1161" w:type="dxa"/>
          </w:tcPr>
          <w:p w14:paraId="65AEC96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041</w:t>
            </w:r>
          </w:p>
        </w:tc>
        <w:tc>
          <w:tcPr>
            <w:tcW w:w="1160" w:type="dxa"/>
          </w:tcPr>
          <w:p w14:paraId="7D718F5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3.446</w:t>
            </w:r>
          </w:p>
        </w:tc>
        <w:tc>
          <w:tcPr>
            <w:tcW w:w="1141" w:type="dxa"/>
          </w:tcPr>
          <w:p w14:paraId="0895FB4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385</w:t>
            </w:r>
          </w:p>
        </w:tc>
      </w:tr>
      <w:tr w:rsidR="0012177F" w:rsidRPr="008D7279" w14:paraId="501AA276" w14:textId="77777777" w:rsidTr="008C7656">
        <w:trPr>
          <w:trHeight w:val="250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18FC72F7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≥46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7D33E4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E090DB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6C613E1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996D86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AF8091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881508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3FB4C7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AB07F9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687CDC3C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758F8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Educational level</w:t>
            </w:r>
          </w:p>
        </w:tc>
      </w:tr>
      <w:tr w:rsidR="0012177F" w:rsidRPr="008D7279" w14:paraId="041A6B45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1919E834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Undergraduat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1EDD6C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897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C55597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57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15748B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414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C8E27D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64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49B514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3588DE8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ECE294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611634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1AA9C05B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0491ECB1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Postgraduates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D3205B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3312E96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7918BE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5B11B8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67AA2C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79C45D3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7D3A44B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F6B83B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1434E4A9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51C9A" w14:textId="77777777" w:rsidR="0012177F" w:rsidRPr="008D7279" w:rsidRDefault="0012177F" w:rsidP="008C7656">
            <w:pPr>
              <w:jc w:val="both"/>
              <w:rPr>
                <w:b/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Postgraduate level</w:t>
            </w:r>
          </w:p>
        </w:tc>
        <w:tc>
          <w:tcPr>
            <w:tcW w:w="926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2CF7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</w:p>
        </w:tc>
      </w:tr>
      <w:tr w:rsidR="0012177F" w:rsidRPr="008D7279" w14:paraId="073592A2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4C34F492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Honour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697625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617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8A3E97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12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3402F8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3.18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06B475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564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E9BFE5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73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17A0D0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11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251A35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4.64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0F3775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742</w:t>
            </w:r>
          </w:p>
        </w:tc>
      </w:tr>
      <w:tr w:rsidR="0012177F" w:rsidRPr="008D7279" w14:paraId="06281815" w14:textId="77777777" w:rsidTr="008C7656">
        <w:trPr>
          <w:trHeight w:val="262"/>
        </w:trPr>
        <w:tc>
          <w:tcPr>
            <w:tcW w:w="2781" w:type="dxa"/>
            <w:vAlign w:val="center"/>
          </w:tcPr>
          <w:p w14:paraId="2D46FE69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Masters</w:t>
            </w:r>
          </w:p>
        </w:tc>
        <w:tc>
          <w:tcPr>
            <w:tcW w:w="1160" w:type="dxa"/>
          </w:tcPr>
          <w:p w14:paraId="179AC66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010</w:t>
            </w:r>
          </w:p>
        </w:tc>
        <w:tc>
          <w:tcPr>
            <w:tcW w:w="1160" w:type="dxa"/>
          </w:tcPr>
          <w:p w14:paraId="27BA497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190</w:t>
            </w:r>
          </w:p>
        </w:tc>
        <w:tc>
          <w:tcPr>
            <w:tcW w:w="1161" w:type="dxa"/>
          </w:tcPr>
          <w:p w14:paraId="30A1313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5.377</w:t>
            </w:r>
          </w:p>
        </w:tc>
        <w:tc>
          <w:tcPr>
            <w:tcW w:w="1160" w:type="dxa"/>
          </w:tcPr>
          <w:p w14:paraId="32EA2D2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991</w:t>
            </w:r>
          </w:p>
        </w:tc>
        <w:tc>
          <w:tcPr>
            <w:tcW w:w="1160" w:type="dxa"/>
          </w:tcPr>
          <w:p w14:paraId="5CD2012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1.319</w:t>
            </w:r>
          </w:p>
        </w:tc>
        <w:tc>
          <w:tcPr>
            <w:tcW w:w="1161" w:type="dxa"/>
          </w:tcPr>
          <w:p w14:paraId="7F83683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232</w:t>
            </w:r>
          </w:p>
        </w:tc>
        <w:tc>
          <w:tcPr>
            <w:tcW w:w="1160" w:type="dxa"/>
          </w:tcPr>
          <w:p w14:paraId="6F43175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7.516</w:t>
            </w:r>
          </w:p>
        </w:tc>
        <w:tc>
          <w:tcPr>
            <w:tcW w:w="1141" w:type="dxa"/>
          </w:tcPr>
          <w:p w14:paraId="7BE4734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755</w:t>
            </w:r>
          </w:p>
        </w:tc>
      </w:tr>
      <w:tr w:rsidR="0012177F" w:rsidRPr="008D7279" w14:paraId="693D94FA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4B309FA4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Doctorate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369316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598A8D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C92F07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C1FD85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CBAD2D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637C1D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441474C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FD0D30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7C82142B" w14:textId="77777777" w:rsidTr="008C7656">
        <w:trPr>
          <w:trHeight w:val="323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9334D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In a sexual relationship</w:t>
            </w:r>
          </w:p>
        </w:tc>
      </w:tr>
      <w:tr w:rsidR="0012177F" w:rsidRPr="008D7279" w14:paraId="1E4387C3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254CB7EC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B38ADC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838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86F8B5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497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A41D04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41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9E0837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50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521661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D56811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AA2DEB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5546F57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0D4E8AEB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1FBBF9CA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96A8BD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7832ED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EA9AED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EA6920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473C06E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64E1C44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4432C08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A1045B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7E6D4086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1744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Contraceptive use</w:t>
            </w:r>
          </w:p>
        </w:tc>
      </w:tr>
      <w:tr w:rsidR="0012177F" w:rsidRPr="008D7279" w14:paraId="115720D1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4051570E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B85900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13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DF30B2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607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FFF89E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.10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959EEE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69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A2F168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B7FB6C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14:paraId="5D9478B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3E7DEB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415704B2" w14:textId="77777777" w:rsidTr="008C7656">
        <w:trPr>
          <w:trHeight w:val="262"/>
        </w:trPr>
        <w:tc>
          <w:tcPr>
            <w:tcW w:w="2781" w:type="dxa"/>
            <w:tcBorders>
              <w:top w:val="nil"/>
              <w:bottom w:val="single" w:sz="4" w:space="0" w:color="auto"/>
            </w:tcBorders>
            <w:vAlign w:val="center"/>
          </w:tcPr>
          <w:p w14:paraId="5692B6B5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578343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7F78027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3A044D7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14:paraId="521C1F1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14:paraId="1BE1F89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470BACE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vAlign w:val="center"/>
          </w:tcPr>
          <w:p w14:paraId="25F3E14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1816E4D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5D38BD73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BF7A8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Number of current sexual partners</w:t>
            </w:r>
            <w:r w:rsidRPr="008D7279">
              <w:rPr>
                <w:sz w:val="18"/>
                <w:szCs w:val="18"/>
              </w:rPr>
              <w:t xml:space="preserve"> </w:t>
            </w:r>
          </w:p>
        </w:tc>
      </w:tr>
      <w:tr w:rsidR="0012177F" w:rsidRPr="008D7279" w14:paraId="63CA62D4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64C8C150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4AD006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.51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BF5C0F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346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DF9ABF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8.27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E47C8F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36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2F5DDE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D4F0B3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C6EE3A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0521266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57829465" w14:textId="77777777" w:rsidTr="008C7656">
        <w:trPr>
          <w:trHeight w:val="262"/>
        </w:trPr>
        <w:tc>
          <w:tcPr>
            <w:tcW w:w="2781" w:type="dxa"/>
            <w:vAlign w:val="center"/>
          </w:tcPr>
          <w:p w14:paraId="663E4810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</w:t>
            </w:r>
          </w:p>
        </w:tc>
        <w:tc>
          <w:tcPr>
            <w:tcW w:w="1160" w:type="dxa"/>
          </w:tcPr>
          <w:p w14:paraId="7E5F80F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.124</w:t>
            </w:r>
          </w:p>
        </w:tc>
        <w:tc>
          <w:tcPr>
            <w:tcW w:w="1160" w:type="dxa"/>
          </w:tcPr>
          <w:p w14:paraId="30E3D7A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274</w:t>
            </w:r>
          </w:p>
        </w:tc>
        <w:tc>
          <w:tcPr>
            <w:tcW w:w="1161" w:type="dxa"/>
          </w:tcPr>
          <w:p w14:paraId="2FD4090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6.470</w:t>
            </w:r>
          </w:p>
        </w:tc>
        <w:tc>
          <w:tcPr>
            <w:tcW w:w="1160" w:type="dxa"/>
          </w:tcPr>
          <w:p w14:paraId="746B9E6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471</w:t>
            </w:r>
          </w:p>
        </w:tc>
        <w:tc>
          <w:tcPr>
            <w:tcW w:w="1160" w:type="dxa"/>
            <w:vAlign w:val="center"/>
          </w:tcPr>
          <w:p w14:paraId="5FA879C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vAlign w:val="center"/>
          </w:tcPr>
          <w:p w14:paraId="5D53E50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vAlign w:val="center"/>
          </w:tcPr>
          <w:p w14:paraId="76876BA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vAlign w:val="center"/>
          </w:tcPr>
          <w:p w14:paraId="4438F10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6358F1C1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4783C926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3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25C8843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884B11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58A459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49BF52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3E19212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6519A74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4339EB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B5CD4B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26E2665E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F5666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History of STIs in the past 6 months</w:t>
            </w:r>
            <w:r w:rsidRPr="008D7279">
              <w:rPr>
                <w:sz w:val="18"/>
                <w:szCs w:val="18"/>
              </w:rPr>
              <w:t xml:space="preserve"> </w:t>
            </w:r>
          </w:p>
        </w:tc>
      </w:tr>
      <w:tr w:rsidR="0012177F" w:rsidRPr="008D7279" w14:paraId="1A12C937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567DD96C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350AE3B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444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DCDE6D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17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F1EF69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105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1E6E92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0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28C59E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6D611A9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14573B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073EB3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78284F8D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5DBDF39C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B377D1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AC6B7E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4898C2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BD39F5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094DC9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09E0779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358755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739A0E6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0E6E58DF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BA0D" w14:textId="77777777" w:rsidR="0012177F" w:rsidRPr="008D7279" w:rsidRDefault="0012177F" w:rsidP="008C7656">
            <w:pPr>
              <w:jc w:val="both"/>
              <w:rPr>
                <w:b/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Visited a health facility in the past 6 months</w:t>
            </w:r>
          </w:p>
        </w:tc>
      </w:tr>
      <w:tr w:rsidR="0012177F" w:rsidRPr="008D7279" w14:paraId="0B2E062C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3A5415D0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6D5AC3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029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E3DC50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654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2BB823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618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1E7F636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90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81638B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78AC8C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246582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2FAFED44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7A44325C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7FAF8FDC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D2EEEE0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C8EB5E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9E5576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E56E74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6F2847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20D10A5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E85C90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D7CDD5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14F449D2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CF8DF" w14:textId="77777777" w:rsidR="0012177F" w:rsidRPr="008D7279" w:rsidRDefault="0012177F" w:rsidP="008C7656">
            <w:pPr>
              <w:jc w:val="both"/>
              <w:rPr>
                <w:b/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lastRenderedPageBreak/>
              <w:t>Vaccinated against HPV</w:t>
            </w:r>
          </w:p>
        </w:tc>
      </w:tr>
      <w:tr w:rsidR="0012177F" w:rsidRPr="008D7279" w14:paraId="4D2E82FC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7AC0C9B6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10755C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915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173C86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897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1DD02D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4.086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46C20A7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0.09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1D18E295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5EB9360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25BC5A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15BB4AB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2B57CA4E" w14:textId="77777777" w:rsidTr="008C7656">
        <w:trPr>
          <w:trHeight w:val="262"/>
        </w:trPr>
        <w:tc>
          <w:tcPr>
            <w:tcW w:w="2781" w:type="dxa"/>
            <w:tcBorders>
              <w:bottom w:val="single" w:sz="4" w:space="0" w:color="auto"/>
            </w:tcBorders>
            <w:vAlign w:val="center"/>
          </w:tcPr>
          <w:p w14:paraId="0C63DDFC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E47B74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504E26FB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613A5A7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6ACE3D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1AE795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1D70DEB6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E1CAE2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7D5119C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  <w:tr w:rsidR="0012177F" w:rsidRPr="008D7279" w14:paraId="2355E55F" w14:textId="77777777" w:rsidTr="008C7656">
        <w:trPr>
          <w:trHeight w:val="262"/>
        </w:trPr>
        <w:tc>
          <w:tcPr>
            <w:tcW w:w="1204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DD7D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b/>
                <w:sz w:val="18"/>
                <w:szCs w:val="18"/>
              </w:rPr>
              <w:t>Heard about HPV self-sampling</w:t>
            </w:r>
          </w:p>
        </w:tc>
      </w:tr>
      <w:tr w:rsidR="0012177F" w:rsidRPr="008D7279" w14:paraId="19F7DAB3" w14:textId="77777777" w:rsidTr="008C7656">
        <w:trPr>
          <w:trHeight w:val="262"/>
        </w:trPr>
        <w:tc>
          <w:tcPr>
            <w:tcW w:w="2781" w:type="dxa"/>
            <w:tcBorders>
              <w:top w:val="single" w:sz="4" w:space="0" w:color="auto"/>
            </w:tcBorders>
            <w:vAlign w:val="center"/>
          </w:tcPr>
          <w:p w14:paraId="314D22A3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73698BC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2.684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048E561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.38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38A6D1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5.188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50876A3D" w14:textId="77777777" w:rsidR="0012177F" w:rsidRPr="0036669A" w:rsidRDefault="0012177F" w:rsidP="008C7656">
            <w:pPr>
              <w:jc w:val="center"/>
              <w:rPr>
                <w:b/>
                <w:bCs/>
                <w:sz w:val="18"/>
                <w:szCs w:val="18"/>
              </w:rPr>
            </w:pPr>
            <w:r w:rsidRPr="0036669A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7603750F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48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DAEA48D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191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FEBA8D7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1.217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EB8FE1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0.123</w:t>
            </w:r>
          </w:p>
        </w:tc>
      </w:tr>
      <w:tr w:rsidR="0012177F" w:rsidRPr="008D7279" w14:paraId="4E2678A9" w14:textId="77777777" w:rsidTr="008C7656">
        <w:trPr>
          <w:trHeight w:val="262"/>
        </w:trPr>
        <w:tc>
          <w:tcPr>
            <w:tcW w:w="2781" w:type="dxa"/>
            <w:vAlign w:val="center"/>
          </w:tcPr>
          <w:p w14:paraId="548DB6B4" w14:textId="77777777" w:rsidR="0012177F" w:rsidRPr="008D7279" w:rsidRDefault="0012177F" w:rsidP="008C7656">
            <w:pPr>
              <w:jc w:val="both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No</w:t>
            </w:r>
          </w:p>
        </w:tc>
        <w:tc>
          <w:tcPr>
            <w:tcW w:w="1160" w:type="dxa"/>
          </w:tcPr>
          <w:p w14:paraId="5BA701A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sz w:val="18"/>
                <w:szCs w:val="18"/>
              </w:rPr>
              <w:t>1</w:t>
            </w:r>
          </w:p>
        </w:tc>
        <w:tc>
          <w:tcPr>
            <w:tcW w:w="1160" w:type="dxa"/>
          </w:tcPr>
          <w:p w14:paraId="30F6B9C9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</w:tcPr>
          <w:p w14:paraId="04421942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76CFA628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17263AAE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  <w:r w:rsidRPr="008D7279">
              <w:rPr>
                <w:rFonts w:eastAsia="Calibri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30A5D94A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14:paraId="658DA893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</w:tcPr>
          <w:p w14:paraId="0688EE31" w14:textId="77777777" w:rsidR="0012177F" w:rsidRPr="008D7279" w:rsidRDefault="0012177F" w:rsidP="008C765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A31778B" w14:textId="77777777" w:rsidR="00306E49" w:rsidRPr="00CE3192" w:rsidRDefault="00306E49" w:rsidP="0012177F">
      <w:pPr>
        <w:rPr>
          <w:sz w:val="20"/>
          <w:szCs w:val="20"/>
        </w:rPr>
      </w:pPr>
    </w:p>
    <w:sectPr w:rsidR="00306E49" w:rsidRPr="00CE3192" w:rsidSect="001217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357"/>
    <w:rsid w:val="0012177F"/>
    <w:rsid w:val="00306E49"/>
    <w:rsid w:val="0036669A"/>
    <w:rsid w:val="004823B3"/>
    <w:rsid w:val="00567357"/>
    <w:rsid w:val="005B2CF8"/>
    <w:rsid w:val="00CE3192"/>
    <w:rsid w:val="00E6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9BA3B0B"/>
  <w15:chartTrackingRefBased/>
  <w15:docId w15:val="{2A78CE81-E994-43A6-B50E-0185C3446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357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3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3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3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3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3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3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3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3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3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3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3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3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7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96</Characters>
  <Application>Microsoft Office Word</Application>
  <DocSecurity>0</DocSecurity>
  <Lines>28</Lines>
  <Paragraphs>14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boho Tiiti</dc:creator>
  <cp:keywords/>
  <dc:description/>
  <cp:lastModifiedBy>TiitiTA@ufs.ac.za</cp:lastModifiedBy>
  <cp:revision>3</cp:revision>
  <dcterms:created xsi:type="dcterms:W3CDTF">2025-06-10T08:10:00Z</dcterms:created>
  <dcterms:modified xsi:type="dcterms:W3CDTF">2025-07-0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9eccea-4e1a-43e4-8008-76b9754a3c0a</vt:lpwstr>
  </property>
</Properties>
</file>